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7D4" w:rsidRDefault="009017D4" w:rsidP="009017D4">
      <w:pPr>
        <w:shd w:val="clear" w:color="auto" w:fill="FFFFFF"/>
        <w:spacing w:after="90" w:line="480" w:lineRule="auto"/>
        <w:outlineLvl w:val="1"/>
        <w:rPr>
          <w:rFonts w:ascii="Times New Roman" w:eastAsia="Arial Unicode MS" w:hAnsi="Times New Roman" w:cs="Times New Roman"/>
          <w:b/>
          <w:bCs/>
          <w:kern w:val="36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bCs/>
          <w:kern w:val="36"/>
          <w:sz w:val="24"/>
          <w:szCs w:val="24"/>
        </w:rPr>
        <w:t>S2 Table. Distribution of scores for CCRAM factors</w:t>
      </w:r>
      <w:bookmarkStart w:id="0" w:name="_GoBack"/>
      <w:r w:rsidR="00CB365D">
        <w:rPr>
          <w:rFonts w:ascii="Times New Roman" w:eastAsia="Arial Unicode MS" w:hAnsi="Times New Roman" w:cs="Times New Roman"/>
          <w:b/>
          <w:bCs/>
          <w:kern w:val="36"/>
          <w:sz w:val="24"/>
          <w:szCs w:val="24"/>
        </w:rPr>
        <w:t>, n=885</w:t>
      </w:r>
      <w:bookmarkEnd w:id="0"/>
    </w:p>
    <w:tbl>
      <w:tblPr>
        <w:tblW w:w="6359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20"/>
        <w:gridCol w:w="737"/>
        <w:gridCol w:w="776"/>
        <w:gridCol w:w="883"/>
        <w:gridCol w:w="843"/>
      </w:tblGrid>
      <w:tr w:rsidR="009017D4" w:rsidRPr="006C6279" w:rsidTr="008105F4">
        <w:tc>
          <w:tcPr>
            <w:tcW w:w="31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17D4" w:rsidRPr="006C6279" w:rsidRDefault="009017D4" w:rsidP="006778F8">
            <w:pPr>
              <w:spacing w:line="480" w:lineRule="auto"/>
              <w:outlineLvl w:val="1"/>
              <w:rPr>
                <w:rFonts w:ascii="Times New Roman" w:eastAsia="Arial Unicode MS" w:hAnsi="Times New Roman" w:cs="Times New Roman"/>
                <w:kern w:val="36"/>
                <w:sz w:val="24"/>
                <w:szCs w:val="24"/>
              </w:rPr>
            </w:pPr>
            <w:r w:rsidRPr="006C6279">
              <w:rPr>
                <w:rFonts w:ascii="Times New Roman" w:eastAsia="Arial Unicode MS" w:hAnsi="Times New Roman" w:cs="Times New Roman"/>
                <w:kern w:val="36"/>
                <w:sz w:val="24"/>
                <w:szCs w:val="24"/>
              </w:rPr>
              <w:t>CCRAM factor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17D4" w:rsidRPr="006C6279" w:rsidRDefault="009017D4" w:rsidP="006778F8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17D4" w:rsidRPr="006C6279" w:rsidRDefault="009017D4" w:rsidP="006778F8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17D4" w:rsidRPr="006C6279" w:rsidRDefault="009017D4" w:rsidP="006778F8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017D4" w:rsidRPr="006C6279" w:rsidRDefault="009017D4" w:rsidP="006778F8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</w:tr>
      <w:tr w:rsidR="009017D4" w:rsidRPr="006C6279" w:rsidTr="006778F8">
        <w:tc>
          <w:tcPr>
            <w:tcW w:w="3120" w:type="dxa"/>
            <w:tcBorders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 xml:space="preserve">Leadership 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1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2</w:t>
            </w:r>
          </w:p>
        </w:tc>
      </w:tr>
      <w:tr w:rsidR="009017D4" w:rsidRPr="006C6279" w:rsidTr="006778F8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Collective efficacy</w:t>
            </w:r>
            <w:r w:rsidRPr="006C62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jc w:val="center"/>
            </w:pPr>
            <w:r w:rsidRPr="006C62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2</w:t>
            </w:r>
          </w:p>
        </w:tc>
      </w:tr>
      <w:tr w:rsidR="009017D4" w:rsidRPr="006C6279" w:rsidTr="006778F8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Preparedne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jc w:val="center"/>
            </w:pPr>
            <w:r w:rsidRPr="006C62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5</w:t>
            </w:r>
          </w:p>
        </w:tc>
      </w:tr>
      <w:tr w:rsidR="009017D4" w:rsidRPr="006C6279" w:rsidTr="006778F8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Place attachme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jc w:val="center"/>
            </w:pPr>
            <w:r w:rsidRPr="006C62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9017D4" w:rsidRPr="006C6279" w:rsidRDefault="009017D4" w:rsidP="006778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8</w:t>
            </w:r>
          </w:p>
        </w:tc>
      </w:tr>
      <w:tr w:rsidR="009017D4" w:rsidRPr="006C6279" w:rsidTr="006778F8"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7D4" w:rsidRPr="006C6279" w:rsidRDefault="009017D4" w:rsidP="006778F8">
            <w:pPr>
              <w:spacing w:line="320" w:lineRule="atLeast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Social trus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7D4" w:rsidRPr="006C6279" w:rsidRDefault="009017D4" w:rsidP="006778F8">
            <w:pPr>
              <w:spacing w:line="320" w:lineRule="atLeast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627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7D4" w:rsidRPr="006C6279" w:rsidRDefault="009017D4" w:rsidP="006778F8">
            <w:pPr>
              <w:jc w:val="center"/>
            </w:pPr>
            <w:r w:rsidRPr="006C627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7D4" w:rsidRPr="006C6279" w:rsidRDefault="009017D4" w:rsidP="006778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17D4" w:rsidRPr="006C6279" w:rsidRDefault="009017D4" w:rsidP="006778F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7</w:t>
            </w:r>
          </w:p>
        </w:tc>
      </w:tr>
    </w:tbl>
    <w:p w:rsidR="009017D4" w:rsidRDefault="009017D4" w:rsidP="009017D4"/>
    <w:p w:rsidR="0070255B" w:rsidRDefault="0070255B" w:rsidP="009017D4"/>
    <w:sectPr w:rsidR="0070255B" w:rsidSect="000A3FB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7D4"/>
    <w:rsid w:val="000364F9"/>
    <w:rsid w:val="000820CE"/>
    <w:rsid w:val="000A3FB9"/>
    <w:rsid w:val="000F5F80"/>
    <w:rsid w:val="0011272D"/>
    <w:rsid w:val="00116A60"/>
    <w:rsid w:val="0014112F"/>
    <w:rsid w:val="00175277"/>
    <w:rsid w:val="0018313F"/>
    <w:rsid w:val="001E5263"/>
    <w:rsid w:val="001F446F"/>
    <w:rsid w:val="001F7D4B"/>
    <w:rsid w:val="00214902"/>
    <w:rsid w:val="00221AA7"/>
    <w:rsid w:val="002C2D04"/>
    <w:rsid w:val="002D3FCF"/>
    <w:rsid w:val="002E5E06"/>
    <w:rsid w:val="002F2E76"/>
    <w:rsid w:val="003307CC"/>
    <w:rsid w:val="00332827"/>
    <w:rsid w:val="0036248A"/>
    <w:rsid w:val="00364595"/>
    <w:rsid w:val="003748A3"/>
    <w:rsid w:val="00383CC0"/>
    <w:rsid w:val="003A35E9"/>
    <w:rsid w:val="003A6358"/>
    <w:rsid w:val="003D3442"/>
    <w:rsid w:val="003D64DF"/>
    <w:rsid w:val="003F3658"/>
    <w:rsid w:val="00402D10"/>
    <w:rsid w:val="0042217D"/>
    <w:rsid w:val="0042369C"/>
    <w:rsid w:val="004450CC"/>
    <w:rsid w:val="004768E5"/>
    <w:rsid w:val="00482D12"/>
    <w:rsid w:val="004B6B71"/>
    <w:rsid w:val="004E1220"/>
    <w:rsid w:val="00500C92"/>
    <w:rsid w:val="00537F2C"/>
    <w:rsid w:val="0054133B"/>
    <w:rsid w:val="0054497A"/>
    <w:rsid w:val="0055214F"/>
    <w:rsid w:val="005642B8"/>
    <w:rsid w:val="005857FC"/>
    <w:rsid w:val="00586A2F"/>
    <w:rsid w:val="00595432"/>
    <w:rsid w:val="005A2A35"/>
    <w:rsid w:val="005E3CDF"/>
    <w:rsid w:val="00611632"/>
    <w:rsid w:val="00617092"/>
    <w:rsid w:val="0062433D"/>
    <w:rsid w:val="006315EA"/>
    <w:rsid w:val="006971AA"/>
    <w:rsid w:val="0070255B"/>
    <w:rsid w:val="00716938"/>
    <w:rsid w:val="00730B99"/>
    <w:rsid w:val="0075646E"/>
    <w:rsid w:val="00773CBF"/>
    <w:rsid w:val="008105F4"/>
    <w:rsid w:val="00826776"/>
    <w:rsid w:val="00831D2C"/>
    <w:rsid w:val="00852473"/>
    <w:rsid w:val="008A5455"/>
    <w:rsid w:val="008F0E6C"/>
    <w:rsid w:val="009017D4"/>
    <w:rsid w:val="009051CE"/>
    <w:rsid w:val="00917514"/>
    <w:rsid w:val="009201F4"/>
    <w:rsid w:val="00947036"/>
    <w:rsid w:val="009922B4"/>
    <w:rsid w:val="009F319F"/>
    <w:rsid w:val="009F327A"/>
    <w:rsid w:val="00A0122A"/>
    <w:rsid w:val="00A334EF"/>
    <w:rsid w:val="00AB5829"/>
    <w:rsid w:val="00AC33D5"/>
    <w:rsid w:val="00AC4BE6"/>
    <w:rsid w:val="00AC5CA5"/>
    <w:rsid w:val="00AF2023"/>
    <w:rsid w:val="00B03182"/>
    <w:rsid w:val="00B1395B"/>
    <w:rsid w:val="00B17F0D"/>
    <w:rsid w:val="00BB4E90"/>
    <w:rsid w:val="00C33A40"/>
    <w:rsid w:val="00C3443E"/>
    <w:rsid w:val="00C548A8"/>
    <w:rsid w:val="00C6396E"/>
    <w:rsid w:val="00CB365D"/>
    <w:rsid w:val="00CD2B0B"/>
    <w:rsid w:val="00CF6A1F"/>
    <w:rsid w:val="00D22F70"/>
    <w:rsid w:val="00D4789B"/>
    <w:rsid w:val="00D64A59"/>
    <w:rsid w:val="00D80E2E"/>
    <w:rsid w:val="00D84DD2"/>
    <w:rsid w:val="00D87D1E"/>
    <w:rsid w:val="00DC168B"/>
    <w:rsid w:val="00DC2B37"/>
    <w:rsid w:val="00DC78E3"/>
    <w:rsid w:val="00DD3CD2"/>
    <w:rsid w:val="00E07C40"/>
    <w:rsid w:val="00E1449C"/>
    <w:rsid w:val="00E47425"/>
    <w:rsid w:val="00E504CD"/>
    <w:rsid w:val="00E5544F"/>
    <w:rsid w:val="00E605AE"/>
    <w:rsid w:val="00E67B94"/>
    <w:rsid w:val="00EA40E9"/>
    <w:rsid w:val="00EF5833"/>
    <w:rsid w:val="00F051D2"/>
    <w:rsid w:val="00F630A3"/>
    <w:rsid w:val="00F9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7D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7D4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ya</dc:creator>
  <cp:keywords/>
  <dc:description/>
  <cp:lastModifiedBy>Limor</cp:lastModifiedBy>
  <cp:revision>3</cp:revision>
  <dcterms:created xsi:type="dcterms:W3CDTF">2015-10-21T11:38:00Z</dcterms:created>
  <dcterms:modified xsi:type="dcterms:W3CDTF">2015-11-19T11:39:00Z</dcterms:modified>
</cp:coreProperties>
</file>